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4E24CD" w14:textId="63C1CFF2" w:rsidR="00A80923" w:rsidRPr="004306E0" w:rsidRDefault="00135110" w:rsidP="00F77DD6">
      <w:pPr>
        <w:spacing w:after="120"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4306E0">
        <w:rPr>
          <w:rFonts w:ascii="Times New Roman" w:hAnsi="Times New Roman" w:cs="Times New Roman"/>
          <w:b/>
        </w:rPr>
        <w:t>S</w:t>
      </w:r>
      <w:r w:rsidR="00E921F0">
        <w:rPr>
          <w:rFonts w:ascii="Times New Roman" w:hAnsi="Times New Roman" w:cs="Times New Roman"/>
          <w:b/>
        </w:rPr>
        <w:t>10</w:t>
      </w:r>
      <w:r w:rsidR="000B54D0" w:rsidRPr="004306E0">
        <w:rPr>
          <w:rFonts w:ascii="Times New Roman" w:hAnsi="Times New Roman" w:cs="Times New Roman"/>
          <w:b/>
        </w:rPr>
        <w:t xml:space="preserve"> Table</w:t>
      </w:r>
      <w:r w:rsidR="00A80923" w:rsidRPr="004306E0">
        <w:rPr>
          <w:rFonts w:ascii="Times New Roman" w:hAnsi="Times New Roman" w:cs="Times New Roman"/>
          <w:b/>
        </w:rPr>
        <w:t xml:space="preserve">. </w:t>
      </w:r>
      <w:r w:rsidR="006C32E9" w:rsidRPr="004306E0">
        <w:rPr>
          <w:rFonts w:ascii="Times New Roman" w:hAnsi="Times New Roman" w:cs="Times New Roman"/>
          <w:b/>
        </w:rPr>
        <w:t xml:space="preserve">Synonymous Substitutions detected </w:t>
      </w:r>
      <w:r w:rsidR="002341A4">
        <w:rPr>
          <w:rFonts w:ascii="Times New Roman" w:hAnsi="Times New Roman" w:cs="Times New Roman"/>
          <w:b/>
        </w:rPr>
        <w:t xml:space="preserve">in the HCV core gene in </w:t>
      </w:r>
      <w:r w:rsidR="002341A4" w:rsidRPr="00E860CB">
        <w:rPr>
          <w:rFonts w:ascii="Times New Roman" w:hAnsi="Times New Roman" w:cs="Times New Roman"/>
          <w:b/>
        </w:rPr>
        <w:t xml:space="preserve">Palestinian </w:t>
      </w:r>
      <w:r w:rsidR="002341A4">
        <w:rPr>
          <w:rFonts w:ascii="Times New Roman" w:hAnsi="Times New Roman" w:cs="Times New Roman"/>
          <w:b/>
        </w:rPr>
        <w:t xml:space="preserve">HCV </w:t>
      </w:r>
      <w:r w:rsidR="002341A4" w:rsidRPr="00E860CB">
        <w:rPr>
          <w:rFonts w:ascii="Times New Roman" w:hAnsi="Times New Roman" w:cs="Times New Roman"/>
          <w:b/>
        </w:rPr>
        <w:t>isolates</w:t>
      </w:r>
      <w:r w:rsidR="002341A4">
        <w:rPr>
          <w:rFonts w:ascii="Times New Roman" w:hAnsi="Times New Roman" w:cs="Times New Roman"/>
          <w:b/>
        </w:rPr>
        <w:t xml:space="preserve"> of subgenotype</w:t>
      </w:r>
      <w:r w:rsidR="006C32E9" w:rsidRPr="004306E0">
        <w:rPr>
          <w:rFonts w:ascii="Times New Roman" w:hAnsi="Times New Roman" w:cs="Times New Roman"/>
          <w:b/>
        </w:rPr>
        <w:t xml:space="preserve"> 4v </w:t>
      </w:r>
      <w:r w:rsidR="00F77DD6" w:rsidRPr="004306E0">
        <w:rPr>
          <w:rFonts w:ascii="Times New Roman" w:hAnsi="Times New Roman" w:cs="Times New Roman"/>
          <w:b/>
        </w:rPr>
        <w:t>(n=2)</w:t>
      </w:r>
      <w:r w:rsidR="00A80923" w:rsidRPr="004306E0">
        <w:rPr>
          <w:rFonts w:ascii="Times New Roman" w:hAnsi="Times New Roman" w:cs="Times New Roman"/>
          <w:b/>
        </w:rPr>
        <w:t>.</w:t>
      </w:r>
      <w:r w:rsidR="00A80923" w:rsidRPr="004306E0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70"/>
        <w:gridCol w:w="1473"/>
        <w:gridCol w:w="567"/>
        <w:gridCol w:w="1985"/>
      </w:tblGrid>
      <w:tr w:rsidR="00F72FD5" w:rsidRPr="004306E0" w14:paraId="0B46FBD2" w14:textId="77777777" w:rsidTr="009C42EF">
        <w:tc>
          <w:tcPr>
            <w:tcW w:w="1470" w:type="dxa"/>
          </w:tcPr>
          <w:p w14:paraId="1C222A3E" w14:textId="77777777" w:rsidR="00F72FD5" w:rsidRPr="004306E0" w:rsidRDefault="00F72FD5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06E0">
              <w:rPr>
                <w:rFonts w:ascii="Times New Roman" w:hAnsi="Times New Roman" w:cs="Times New Roman"/>
                <w:b/>
              </w:rPr>
              <w:t>Substitution</w:t>
            </w:r>
          </w:p>
          <w:p w14:paraId="65BB580D" w14:textId="77777777" w:rsidR="00F72FD5" w:rsidRPr="004306E0" w:rsidRDefault="00F72FD5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06E0">
              <w:rPr>
                <w:rFonts w:ascii="Times New Roman" w:hAnsi="Times New Roman" w:cs="Times New Roman"/>
                <w:b/>
              </w:rPr>
              <w:t>nt</w:t>
            </w:r>
          </w:p>
        </w:tc>
        <w:tc>
          <w:tcPr>
            <w:tcW w:w="1473" w:type="dxa"/>
          </w:tcPr>
          <w:p w14:paraId="5F2DC828" w14:textId="297103D9" w:rsidR="00F72FD5" w:rsidRPr="004306E0" w:rsidRDefault="00F72FD5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06E0">
              <w:rPr>
                <w:rFonts w:ascii="Times New Roman" w:hAnsi="Times New Roman" w:cs="Times New Roman"/>
                <w:b/>
              </w:rPr>
              <w:t>Substitution</w:t>
            </w:r>
          </w:p>
          <w:p w14:paraId="7A6493C6" w14:textId="77777777" w:rsidR="00F72FD5" w:rsidRPr="004306E0" w:rsidRDefault="00F72FD5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306E0">
              <w:rPr>
                <w:rFonts w:ascii="Times New Roman" w:hAnsi="Times New Roman" w:cs="Times New Roman"/>
                <w:b/>
              </w:rPr>
              <w:t>aa</w:t>
            </w:r>
            <w:proofErr w:type="spellEnd"/>
          </w:p>
        </w:tc>
        <w:tc>
          <w:tcPr>
            <w:tcW w:w="567" w:type="dxa"/>
          </w:tcPr>
          <w:p w14:paraId="203F94E0" w14:textId="11C1FB8C" w:rsidR="00F72FD5" w:rsidRPr="004306E0" w:rsidRDefault="00F72FD5" w:rsidP="00F77DD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985" w:type="dxa"/>
          </w:tcPr>
          <w:p w14:paraId="0C2D3771" w14:textId="095A137B" w:rsidR="00F72FD5" w:rsidRPr="004306E0" w:rsidRDefault="00F72FD5" w:rsidP="00674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F72FD5" w:rsidRPr="004306E0" w14:paraId="29F33587" w14:textId="77777777" w:rsidTr="009C42EF">
        <w:tc>
          <w:tcPr>
            <w:tcW w:w="1470" w:type="dxa"/>
          </w:tcPr>
          <w:p w14:paraId="0E2F1390" w14:textId="0FBF6D5E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1C</w:t>
            </w:r>
          </w:p>
        </w:tc>
        <w:tc>
          <w:tcPr>
            <w:tcW w:w="1473" w:type="dxa"/>
          </w:tcPr>
          <w:p w14:paraId="3F0E28DF" w14:textId="54D9A11A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7P</w:t>
            </w:r>
          </w:p>
        </w:tc>
        <w:tc>
          <w:tcPr>
            <w:tcW w:w="567" w:type="dxa"/>
          </w:tcPr>
          <w:p w14:paraId="0B7F1F9E" w14:textId="73E28A1E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57E354FF" w14:textId="39EF01DD" w:rsidR="00F72FD5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627976</w:t>
            </w:r>
          </w:p>
        </w:tc>
      </w:tr>
      <w:tr w:rsidR="00F72FD5" w:rsidRPr="004306E0" w14:paraId="6A795407" w14:textId="77777777" w:rsidTr="009C42EF">
        <w:tc>
          <w:tcPr>
            <w:tcW w:w="1470" w:type="dxa"/>
          </w:tcPr>
          <w:p w14:paraId="6796F867" w14:textId="7777777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57A</w:t>
            </w:r>
          </w:p>
        </w:tc>
        <w:tc>
          <w:tcPr>
            <w:tcW w:w="1473" w:type="dxa"/>
          </w:tcPr>
          <w:p w14:paraId="25C46DD9" w14:textId="77777777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P19P</w:t>
            </w:r>
          </w:p>
        </w:tc>
        <w:tc>
          <w:tcPr>
            <w:tcW w:w="567" w:type="dxa"/>
          </w:tcPr>
          <w:p w14:paraId="5E9CC274" w14:textId="6747670F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12760A8A" w14:textId="5231539C" w:rsidR="00F72FD5" w:rsidRDefault="00C006E4" w:rsidP="00674F59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F72FD5" w:rsidRPr="004306E0" w14:paraId="0D69F1EE" w14:textId="77777777" w:rsidTr="009C42EF">
        <w:tc>
          <w:tcPr>
            <w:tcW w:w="1470" w:type="dxa"/>
          </w:tcPr>
          <w:p w14:paraId="59D4C947" w14:textId="21D538B4" w:rsidR="00F72FD5" w:rsidRPr="004306E0" w:rsidRDefault="00F72FD5" w:rsidP="00674F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26A</w:t>
            </w:r>
          </w:p>
        </w:tc>
        <w:tc>
          <w:tcPr>
            <w:tcW w:w="1473" w:type="dxa"/>
          </w:tcPr>
          <w:p w14:paraId="533A91D7" w14:textId="77777777" w:rsidR="00F72FD5" w:rsidRPr="004306E0" w:rsidRDefault="00F72FD5" w:rsidP="00674F59">
            <w:pPr>
              <w:tabs>
                <w:tab w:val="left" w:pos="617"/>
              </w:tabs>
              <w:jc w:val="both"/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P42P</w:t>
            </w:r>
          </w:p>
        </w:tc>
        <w:tc>
          <w:tcPr>
            <w:tcW w:w="567" w:type="dxa"/>
          </w:tcPr>
          <w:p w14:paraId="341311CC" w14:textId="39499C44" w:rsidR="00F72FD5" w:rsidRPr="004306E0" w:rsidRDefault="00F72FD5" w:rsidP="00674F59">
            <w:pPr>
              <w:jc w:val="both"/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07130E52" w14:textId="364E82A0" w:rsidR="00F72FD5" w:rsidRDefault="00C006E4" w:rsidP="00674F59">
            <w:pPr>
              <w:jc w:val="both"/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F72FD5" w:rsidRPr="004306E0" w14:paraId="3B0D9D67" w14:textId="77777777" w:rsidTr="009C42EF">
        <w:tc>
          <w:tcPr>
            <w:tcW w:w="1470" w:type="dxa"/>
          </w:tcPr>
          <w:p w14:paraId="22F79C77" w14:textId="4BA8BC2D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A327G</w:t>
            </w:r>
          </w:p>
        </w:tc>
        <w:tc>
          <w:tcPr>
            <w:tcW w:w="1473" w:type="dxa"/>
          </w:tcPr>
          <w:p w14:paraId="103A415F" w14:textId="41B1CA85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P109P</w:t>
            </w:r>
          </w:p>
        </w:tc>
        <w:tc>
          <w:tcPr>
            <w:tcW w:w="567" w:type="dxa"/>
          </w:tcPr>
          <w:p w14:paraId="031B1CFA" w14:textId="5CB31CD1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375BA807" w14:textId="296FB935" w:rsidR="00F72FD5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X227959</w:t>
            </w:r>
          </w:p>
        </w:tc>
      </w:tr>
      <w:tr w:rsidR="00F72FD5" w:rsidRPr="004306E0" w14:paraId="6E796544" w14:textId="77777777" w:rsidTr="009C42EF">
        <w:tc>
          <w:tcPr>
            <w:tcW w:w="1470" w:type="dxa"/>
          </w:tcPr>
          <w:p w14:paraId="357BD7C3" w14:textId="5A7CBE4F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55T</w:t>
            </w:r>
          </w:p>
        </w:tc>
        <w:tc>
          <w:tcPr>
            <w:tcW w:w="1473" w:type="dxa"/>
          </w:tcPr>
          <w:p w14:paraId="6B111806" w14:textId="50F2DAC4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19L</w:t>
            </w:r>
          </w:p>
        </w:tc>
        <w:tc>
          <w:tcPr>
            <w:tcW w:w="567" w:type="dxa"/>
          </w:tcPr>
          <w:p w14:paraId="4859DE13" w14:textId="7E9DC8AB" w:rsidR="00F72FD5" w:rsidRPr="004306E0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761D8755" w14:textId="6A11BD18" w:rsidR="00F72FD5" w:rsidRDefault="00F72FD5" w:rsidP="00674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X227959</w:t>
            </w:r>
          </w:p>
        </w:tc>
      </w:tr>
    </w:tbl>
    <w:p w14:paraId="3C5E7336" w14:textId="53BD1978" w:rsidR="00861111" w:rsidRDefault="00861111" w:rsidP="0086111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: number of Palestinian isolates exhibiting the substitution</w:t>
      </w:r>
      <w:r w:rsidR="00684612">
        <w:rPr>
          <w:rFonts w:ascii="Times New Roman" w:hAnsi="Times New Roman" w:cs="Times New Roman"/>
        </w:rPr>
        <w:t>.</w:t>
      </w:r>
    </w:p>
    <w:p w14:paraId="19B246AD" w14:textId="77777777" w:rsidR="00A80923" w:rsidRPr="004306E0" w:rsidRDefault="00A80923" w:rsidP="006863CA">
      <w:pPr>
        <w:rPr>
          <w:rFonts w:ascii="Times New Roman" w:hAnsi="Times New Roman" w:cs="Times New Roman"/>
        </w:rPr>
      </w:pPr>
    </w:p>
    <w:sectPr w:rsidR="00A80923" w:rsidRPr="004306E0" w:rsidSect="00AF4A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96677E"/>
    <w:multiLevelType w:val="multilevel"/>
    <w:tmpl w:val="3E501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B24"/>
    <w:rsid w:val="00041E91"/>
    <w:rsid w:val="00081280"/>
    <w:rsid w:val="000B54D0"/>
    <w:rsid w:val="000B67F9"/>
    <w:rsid w:val="00124E87"/>
    <w:rsid w:val="00134242"/>
    <w:rsid w:val="00135110"/>
    <w:rsid w:val="00146054"/>
    <w:rsid w:val="00182120"/>
    <w:rsid w:val="00182D6A"/>
    <w:rsid w:val="0018710F"/>
    <w:rsid w:val="001F17B4"/>
    <w:rsid w:val="002341A4"/>
    <w:rsid w:val="00264EC0"/>
    <w:rsid w:val="0028072E"/>
    <w:rsid w:val="002E1192"/>
    <w:rsid w:val="002F79DC"/>
    <w:rsid w:val="003119A0"/>
    <w:rsid w:val="00323F1E"/>
    <w:rsid w:val="00366541"/>
    <w:rsid w:val="0037217A"/>
    <w:rsid w:val="003733BA"/>
    <w:rsid w:val="00374829"/>
    <w:rsid w:val="0037493D"/>
    <w:rsid w:val="003B2EF9"/>
    <w:rsid w:val="003E068C"/>
    <w:rsid w:val="003E21CA"/>
    <w:rsid w:val="003E58F4"/>
    <w:rsid w:val="004306E0"/>
    <w:rsid w:val="004639D5"/>
    <w:rsid w:val="004733F0"/>
    <w:rsid w:val="0047612F"/>
    <w:rsid w:val="00487EC3"/>
    <w:rsid w:val="0049371A"/>
    <w:rsid w:val="004B0C17"/>
    <w:rsid w:val="004B32EC"/>
    <w:rsid w:val="004C3EA8"/>
    <w:rsid w:val="004D6A2A"/>
    <w:rsid w:val="004D7992"/>
    <w:rsid w:val="00504264"/>
    <w:rsid w:val="00512DA9"/>
    <w:rsid w:val="0051506B"/>
    <w:rsid w:val="00527089"/>
    <w:rsid w:val="005303A4"/>
    <w:rsid w:val="00556C94"/>
    <w:rsid w:val="005939C9"/>
    <w:rsid w:val="005A2B86"/>
    <w:rsid w:val="005A4CE6"/>
    <w:rsid w:val="005C034A"/>
    <w:rsid w:val="005C0E6D"/>
    <w:rsid w:val="005D23DA"/>
    <w:rsid w:val="005D79B7"/>
    <w:rsid w:val="005F54AC"/>
    <w:rsid w:val="005F7873"/>
    <w:rsid w:val="00606ACE"/>
    <w:rsid w:val="00614944"/>
    <w:rsid w:val="0065269A"/>
    <w:rsid w:val="00674F59"/>
    <w:rsid w:val="00682898"/>
    <w:rsid w:val="00684612"/>
    <w:rsid w:val="006863CA"/>
    <w:rsid w:val="00695575"/>
    <w:rsid w:val="006A6189"/>
    <w:rsid w:val="006B491B"/>
    <w:rsid w:val="006C2C9D"/>
    <w:rsid w:val="006C32E9"/>
    <w:rsid w:val="006E4B23"/>
    <w:rsid w:val="00715040"/>
    <w:rsid w:val="00721C7F"/>
    <w:rsid w:val="00730DFB"/>
    <w:rsid w:val="00733B2D"/>
    <w:rsid w:val="00743709"/>
    <w:rsid w:val="0077331B"/>
    <w:rsid w:val="00777474"/>
    <w:rsid w:val="007844CA"/>
    <w:rsid w:val="007A0C54"/>
    <w:rsid w:val="007D1348"/>
    <w:rsid w:val="007D2031"/>
    <w:rsid w:val="007F4B86"/>
    <w:rsid w:val="00820AE2"/>
    <w:rsid w:val="00834197"/>
    <w:rsid w:val="00844943"/>
    <w:rsid w:val="008531EC"/>
    <w:rsid w:val="00861111"/>
    <w:rsid w:val="0087226E"/>
    <w:rsid w:val="00887A4D"/>
    <w:rsid w:val="008C153C"/>
    <w:rsid w:val="008C6E5F"/>
    <w:rsid w:val="008E3ECC"/>
    <w:rsid w:val="008F08D1"/>
    <w:rsid w:val="0091372A"/>
    <w:rsid w:val="009248A6"/>
    <w:rsid w:val="00927B56"/>
    <w:rsid w:val="0093098A"/>
    <w:rsid w:val="00941486"/>
    <w:rsid w:val="00944423"/>
    <w:rsid w:val="00944E2E"/>
    <w:rsid w:val="00953B64"/>
    <w:rsid w:val="009619E5"/>
    <w:rsid w:val="00973238"/>
    <w:rsid w:val="009843D0"/>
    <w:rsid w:val="0098556D"/>
    <w:rsid w:val="009A197F"/>
    <w:rsid w:val="009B6A0C"/>
    <w:rsid w:val="009C42EF"/>
    <w:rsid w:val="009C759A"/>
    <w:rsid w:val="009E4A33"/>
    <w:rsid w:val="00A230BE"/>
    <w:rsid w:val="00A25870"/>
    <w:rsid w:val="00A25A50"/>
    <w:rsid w:val="00A47FEF"/>
    <w:rsid w:val="00A53D57"/>
    <w:rsid w:val="00A5730E"/>
    <w:rsid w:val="00A63FCF"/>
    <w:rsid w:val="00A6665D"/>
    <w:rsid w:val="00A70D22"/>
    <w:rsid w:val="00A726D0"/>
    <w:rsid w:val="00A80923"/>
    <w:rsid w:val="00A8362C"/>
    <w:rsid w:val="00A83B24"/>
    <w:rsid w:val="00A87CEA"/>
    <w:rsid w:val="00A91911"/>
    <w:rsid w:val="00AA05A9"/>
    <w:rsid w:val="00AB0B12"/>
    <w:rsid w:val="00AE6164"/>
    <w:rsid w:val="00AF4A4A"/>
    <w:rsid w:val="00B228C5"/>
    <w:rsid w:val="00B36CB8"/>
    <w:rsid w:val="00B36D7E"/>
    <w:rsid w:val="00B462DE"/>
    <w:rsid w:val="00B75E35"/>
    <w:rsid w:val="00B8398C"/>
    <w:rsid w:val="00B93A4A"/>
    <w:rsid w:val="00B94618"/>
    <w:rsid w:val="00BC1422"/>
    <w:rsid w:val="00BF0E3E"/>
    <w:rsid w:val="00C006E4"/>
    <w:rsid w:val="00C23D48"/>
    <w:rsid w:val="00C31F2B"/>
    <w:rsid w:val="00C6293D"/>
    <w:rsid w:val="00C65409"/>
    <w:rsid w:val="00C7183F"/>
    <w:rsid w:val="00C7602D"/>
    <w:rsid w:val="00C7617D"/>
    <w:rsid w:val="00C90D39"/>
    <w:rsid w:val="00CA1782"/>
    <w:rsid w:val="00CA5D98"/>
    <w:rsid w:val="00CC17C4"/>
    <w:rsid w:val="00CD0C17"/>
    <w:rsid w:val="00CD537C"/>
    <w:rsid w:val="00CF3B41"/>
    <w:rsid w:val="00CF43B4"/>
    <w:rsid w:val="00D64A76"/>
    <w:rsid w:val="00D707CC"/>
    <w:rsid w:val="00D76FFF"/>
    <w:rsid w:val="00DA1823"/>
    <w:rsid w:val="00DE1598"/>
    <w:rsid w:val="00DE2539"/>
    <w:rsid w:val="00E15D1C"/>
    <w:rsid w:val="00E31596"/>
    <w:rsid w:val="00E65423"/>
    <w:rsid w:val="00E67DA1"/>
    <w:rsid w:val="00E862F3"/>
    <w:rsid w:val="00E921F0"/>
    <w:rsid w:val="00EA5060"/>
    <w:rsid w:val="00EB5010"/>
    <w:rsid w:val="00EC05A7"/>
    <w:rsid w:val="00ED22AB"/>
    <w:rsid w:val="00F23528"/>
    <w:rsid w:val="00F365EE"/>
    <w:rsid w:val="00F57B4D"/>
    <w:rsid w:val="00F64A28"/>
    <w:rsid w:val="00F72FD5"/>
    <w:rsid w:val="00F77DD6"/>
    <w:rsid w:val="00F82B7D"/>
    <w:rsid w:val="00F94666"/>
    <w:rsid w:val="00FC6D98"/>
    <w:rsid w:val="00FC7ABA"/>
    <w:rsid w:val="00FD46E9"/>
    <w:rsid w:val="00FF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16B5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-Quds University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sa  azzeh</dc:creator>
  <cp:lastModifiedBy>maysa  azzeh</cp:lastModifiedBy>
  <cp:revision>3</cp:revision>
  <dcterms:created xsi:type="dcterms:W3CDTF">2019-09-14T03:01:00Z</dcterms:created>
  <dcterms:modified xsi:type="dcterms:W3CDTF">2019-09-14T03:01:00Z</dcterms:modified>
</cp:coreProperties>
</file>